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403C89">
        <w:rPr>
          <w:rFonts w:ascii="Times New Roman" w:hAnsi="Times New Roman" w:cs="Times New Roman"/>
          <w:sz w:val="21"/>
          <w:szCs w:val="21"/>
        </w:rPr>
        <w:t>aagactgttaagaaacgtctcaactag</w:t>
      </w:r>
      <w:proofErr w:type="spellEnd"/>
      <w:r w:rsidRPr="00403C89">
        <w:rPr>
          <w:rFonts w:ascii="Times New Roman" w:hAnsi="Times New Roman" w:cs="Times New Roman" w:hint="eastAsia"/>
          <w:sz w:val="21"/>
          <w:szCs w:val="21"/>
        </w:rPr>
        <w:t xml:space="preserve">  </w:t>
      </w:r>
      <w:r w:rsidR="00A65AF6" w:rsidRPr="00403C89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03C8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cttgcctttgcaaatggctcccctgctgttgttcctctatcttcccattgccttctgttgcgaaatggcccccagcacagagtgcgaaaagcttcccttcgtaccgggacataatttggtgggagaaggctttgacattgtgcaaatgaagaccaccggagcttttgttgtggatgtgcggacctacatgaccggaggagagcatggtaactgcactcaatgtgagaacaaactgctcaacgagaagcagaagttgccagcttctgtggtggactggcgggtcaaggtgcagtgtcgccgcagtgttggcgccaagatttacgaatcggccagctcggttcttaaggacaccaccaattcagccagtgccagctggaagatcggactgagtgtgccgatggtgggaggtgtggctgttggtggcactcattcacgttcagccaggtttgccaaaagccacgcagctcaagacaagttctccttcacaagccacaccttctcctgtcgctactactc</w:t>
      </w:r>
      <w:r w:rsidRPr="00403C8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atttcgtcttcatgctcgccctccactgaccaaagaatttttggggtccatcagttcacttcctgctaaatacgacagcaagtcagaaggtgcgtacaatcatttcatctcaatctacgggacacacttcttgcggagagtcgacctgggcggccgcgtgcattcaaccactgctgtgaagacctgccaggtttccatgaagggtctgtcagtacatgacgtgagcaactgcttatcggcggaggcgtccgccgtcatcaagggcgtgaag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AA3C91" w:rsidRPr="00403C89" w:rsidRDefault="00AA3C91" w:rsidP="00AA3C91">
      <w:pPr>
        <w:spacing w:after="0" w:line="220" w:lineRule="atLeast"/>
        <w:rPr>
          <w:rFonts w:ascii="Times New Roman" w:hAnsi="Times New Roman" w:cs="Times New Roman"/>
        </w:rPr>
      </w:pPr>
      <w:r w:rsidRPr="00403C89">
        <w:rPr>
          <w:rFonts w:ascii="Times New Roman" w:hAnsi="Times New Roman" w:cs="Times New Roman"/>
        </w:rPr>
        <w:t>gtgagtgggcaagcaggcttctgcaaaggcaaacaacagaaactggagaaaggcatcagcttcagcgcctccttctcagaccgagtcactgaaatactagggggcaacggtcagcagcaagacatcctcttcaatccaaacaacgttagtggttatgacacgtggctcaagtcactgaagaaaatccctggagtggtttcctacaccttgagctcattgcacatgctgttaaatcacgacccagctagacgagccagtctacaagcggccatcagcaagtacatcacaaaaagcgccatatctactgcttgcccctccaaatgcaaagtgggccatcgtagcaatagctgcacatgcaaatgcatcggtcacaaaagtattgatagaaactgctgcccaagtaatccaggagtggccacattgaccgtgactgtgttgagaggtgcaggattatggggagactatttctctaaaacggatggttatgttaaagtgttttacggaagccgtgcatatgagacccctgtgatttggaacaacaattttcctcagtggaactacaacataaatttggcaactgtagatctgtataaaaaaac</w:t>
      </w:r>
    </w:p>
    <w:p w:rsidR="00AA3C91" w:rsidRPr="00403C89" w:rsidRDefault="00AA3C91" w:rsidP="00AA3C91">
      <w:pPr>
        <w:spacing w:after="0" w:line="220" w:lineRule="atLeast"/>
        <w:jc w:val="both"/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gacgttggtatttgaggtgtgggaccgtgacaaccggtttgatgatgatctcttgggaaagggatctcttgttccaaaaaaaggaaccaatcagaggcggtcatttaagttaaagcatggctcttttatgatttcctactctgcacagtgtggcccaagtcttaccgggtctttctgtgagaaatatgctcctacgccgggtggtgacggtactctaaactattaccagccctatggcgaagaacagcccattttgtttaaaaaatctgagggttttagaagaaatgtgtctttgctgaaataatacaacaactgcactgaatgtgaagataattgacttatttcttgacaaatttacaagtcttatttcaatagacacataaaactttatctgtttttttttaacattttttaaataatttcctctgattttaaaaaaaaaatattcttaatttgtttcataattccatatgtatactataaccaccatattgagatttttaaaaaaaatgaatgctttcagatgcaataaaaactttcttg</w:t>
      </w:r>
      <w:r w:rsidR="00A65AF6" w:rsidRPr="00403C89">
        <w:rPr>
          <w:rFonts w:ascii="Times New Roman" w:hAnsi="Times New Roman" w:cs="Times New Roman" w:hint="eastAsia"/>
          <w:sz w:val="21"/>
          <w:szCs w:val="21"/>
        </w:rPr>
        <w:t xml:space="preserve">                    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In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1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gtaaatatcagcatgcatggtttattatttggttcattattcagtagtcattttgtgaacggttcacgattaactgactgtaaatagaatgcatgaatattgatcctcatctttttaaaaactatgttttagttggcagattttatgatgctttgagtagctgcaccttattcatgtattcgatgtgacagtgtcactactctgtgttatttgacttaacgttgagcactttaattttaacttagattttaatcttaaattgaaagtaatttaattgaattgaaaacatgtgaatgtgttttttgggagtggatgtctatttatttagcaggtattttgcatcatggtttggacacactttaactgaatatatgtttctcttaatttttttaaaccttttaatccacagcctcccacttatatgtttgaaattcatcttgtaaactgctaaatataaagataatatttgcaacctgcatccttctgaagttgatttcatgattatattcttttggatggcatgtaaaaacagagaaaattttacatttaataactgtctatgcaagcagagcaccagagttggtatttgacatatttattgtttaattatctgtgaagcccgtgaagagctgactgtttttcggtgtataggacagtgatggaaactgcaataatgtagaagtaatgtgtgttgcactcaaaatatctagtggctttaatgcggcatcattttttagctgaaaaagtcacagttatccatcaactggcaaaatattagtatgcttcatactcaaatgtatgtgtagatactgtaaaacacttaagtcagctaaaattatatagaaaattcaaataacttcatttgatctatttgatatatcagcattcataaaggagggttgaatttctgattaagtcattttagagagaaatagaagatgttctcagctttttttcttttttttctacatttggaaatttggagattttgttatataatgcgaagatattcagactttttacatgcaaagtgtctatatagttcttggggctgtcgttttgtccaaatctaagattgtttattaattcagctttataattaaaattcctttttctctctctttcag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Intron</w:t>
      </w:r>
      <w:proofErr w:type="spellEnd"/>
      <w:r w:rsidRPr="00403C89">
        <w:rPr>
          <w:rFonts w:ascii="Times New Roman" w:hAnsi="Times New Roman" w:cs="Times New Roman"/>
          <w:sz w:val="24"/>
          <w:szCs w:val="24"/>
        </w:rPr>
        <w:t xml:space="preserve"> </w:t>
      </w:r>
      <w:r w:rsidRPr="00403C89">
        <w:rPr>
          <w:rFonts w:ascii="Times New Roman" w:hAnsi="Times New Roman" w:cs="Times New Roman" w:hint="eastAsia"/>
          <w:sz w:val="24"/>
          <w:szCs w:val="24"/>
        </w:rPr>
        <w:t xml:space="preserve">2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gtaagttctggtatatatgtgtgtatgtgtgattttttttttttttccacttgctattgtttatttgtaactacattcttaaatataaaggttatttatggttccatgaagaacctttaacatcaatagaagcttttcattccaaaaaaaggttctttacactcttaaaaataaagcatccaaaagggtttttcaattccatagaaccattttgggttcccaaaaggaccttttagttaatagttcttataagagagttttttcttaatgtgaagaacatttcaatattctaaagaagctttatccactgcaatggaccttttgtgcaatggacaggttgcatagatgttaaagattcttcatgggcccatcaatgccaataaagaacctttatttttaagtgtgagaagtggaaaaaggttaaatagtaattggtttaaaaatgtaactggctactctatcattggttatttgttgctaaacaaagtaaaattctagaatcgcatgctaaacagcgctcagctcattaaatattcatgagctcggtacagtcatagaagttgcgtacgcaattttccacgcacatatcaggatttataaaaaataaacttggcttaaatatgtatgcaccttacggacattctagaccatgcgtacacactcttcttcctggcgagaaaagtaatgaagtaagcaatgattttaaaatctgttttcttttctatatacacatttacattaaatattccactctcattaatggagataagcactgaaaaaacaaagtcattacgc</w:t>
      </w:r>
      <w:r w:rsidRPr="00403C89">
        <w:rPr>
          <w:rFonts w:ascii="Times New Roman" w:hAnsi="Times New Roman" w:cs="Times New Roman"/>
          <w:sz w:val="21"/>
          <w:szCs w:val="21"/>
        </w:rPr>
        <w:lastRenderedPageBreak/>
        <w:t>agaatttaaacaaaaatgatatgtatttagacatatttatggaatgctgttttaatgacagcgatgagtgctataggtgcacactaattaatctttaaacttaactgcagatctaatgctatgcataaatattttaaggagaacaatgatcaatgaggcgcacttacttcgatattattgcacacactgctggattcagtgatcgaacggtctgttgtttgaataggtccaatgataatatcttactgtacaaccacagctgcacggaggtgttgatgccatgtgaaggcatctccacaacattatgaaaaataccactgtatttgaaggataaaacttgaagaaaatggtaatttgcatgtttctttttaaaataggctactttatcagtgacgtgccgagtcagacaattctatttacactgcaataaatataggctaaacatagctaaaagatgttcaccttatcagcaaaactgcataaattaaatttgattttaattgtttgaaacaactgaaatactatttggccagtggaaaagaatgagaccaactctattctaaaataatcatctgagaactattttaaacagttttgtttttatggatttttatttttatatatttatgctaaaacataacaaggatactggatgatttttagctataaaaattgtgtatggcacaaatggcatttatagtccatatcttatatttcctataatgtcttgtacctttgtctgtgttaaacatggtgtcacgtgcatgggaatatgcatggaaataatatgcagatgaggttatgcatagtaaaactaggtgttgtaagctccatatatagtgatttcggggaggagtaggtgtggagatgcacgtatgcccaatcttcccctgactgggatttataaagggatttttgagcaggttctggcgtacacatggttttatatatctgaaaacttttgtgcgtacgcaaaatctagcttttgtgcatacgtacacttttaggatgaaatctacagagagttttataaatgagacccctagaccttagtcagggtagcaccatattccatttttgtcaggagtggaaacgaggctgtaatatgaggaacagtgtgcataatggattgtactgttgtttaatgttgtctttcagtatagacaaaaactccatgaaacagttttgaaagttgtgacttgtaaaaattatgtgatctacactcagaaaaaaggtacaaaagcacactggtgtggtaccttttcaaaatgtacacttttgtgccctttaggtgctaatatgtacttatatggaccatttagatacaaagatgaatcttttgaaaagctatcgtcccagtaacagcttttgtacctttgtgtagagctttatacagtgcgtccaattgtaaatactataagtctatccctcacagccttgttttaatttgccaaaaaaaacagtatgtcatctaatctgactataaatgtctataaagtcacaattacccaattttttatgtttttattttttattgttttactctacggcagaatcaggcttccatattgaacaaagtgaaatgtgttacaagatcacccaggattacattagtctggggtttggactgacaatgaagcatgaaaaccctataaagtctttcttctcttctttcatcag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Intron</w:t>
      </w:r>
      <w:proofErr w:type="spellEnd"/>
      <w:r w:rsidRPr="00403C89">
        <w:rPr>
          <w:rFonts w:ascii="Times New Roman" w:hAnsi="Times New Roman" w:cs="Times New Roman" w:hint="eastAsia"/>
          <w:sz w:val="24"/>
          <w:szCs w:val="24"/>
        </w:rPr>
        <w:t xml:space="preserve"> 3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>gtgagtgggcaagcaggcttctgcaaaggcaaacaacagaaactggagaaaggcatcagcttcagcgcctccttctcagaccgagtcactgaaatactagggggcaacggtcagcagcaagacatcctcttcaatccaaacaacgttagtggttatgacacgtggctcaagtcactgaataaaatccctggagtggtttcctacaccttgagctcattgcacatgctgttaaatcacgacccagctagacgagccagtctacaagcggccatcagcaagtacatcacaaaaagcgccatatctactgcttgcccctccaaatgcaaagtgagtacatgacgtgagcaactgcttatcggcggaggcgtccgccgtcatcaagggcgtgaag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03C89">
        <w:rPr>
          <w:rFonts w:ascii="Times New Roman" w:hAnsi="Times New Roman" w:cs="Times New Roman"/>
          <w:sz w:val="24"/>
          <w:szCs w:val="24"/>
        </w:rPr>
        <w:t>Intron</w:t>
      </w:r>
      <w:proofErr w:type="spellEnd"/>
      <w:r w:rsidRPr="00403C89">
        <w:rPr>
          <w:rFonts w:ascii="Times New Roman" w:hAnsi="Times New Roman" w:cs="Times New Roman" w:hint="eastAsia"/>
          <w:sz w:val="24"/>
          <w:szCs w:val="24"/>
        </w:rPr>
        <w:t xml:space="preserve"> 4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03C89">
        <w:rPr>
          <w:rFonts w:ascii="Times New Roman" w:hAnsi="Times New Roman" w:cs="Times New Roman"/>
          <w:sz w:val="21"/>
          <w:szCs w:val="21"/>
        </w:rPr>
        <w:t xml:space="preserve">gtaagtggttacattcacaagacttaatcttagtttcagtttcggtcattgggtgatacctgttgtacttcatatcttgtctatgctcattttacag </w:t>
      </w:r>
      <w:r w:rsidRPr="00403C89">
        <w:rPr>
          <w:rFonts w:ascii="Times New Roman" w:hAnsi="Times New Roman" w:cs="Times New Roman" w:hint="eastAsia"/>
          <w:sz w:val="21"/>
          <w:szCs w:val="21"/>
        </w:rPr>
        <w:t xml:space="preserve">   </w:t>
      </w: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AA3C91" w:rsidRPr="00403C89" w:rsidRDefault="00AA3C91" w:rsidP="00AA3C91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sectPr w:rsidR="00AA3C91" w:rsidRPr="00403C8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18D" w:rsidRDefault="005C618D" w:rsidP="00AA3C91">
      <w:pPr>
        <w:spacing w:after="0"/>
      </w:pPr>
      <w:r>
        <w:separator/>
      </w:r>
    </w:p>
  </w:endnote>
  <w:endnote w:type="continuationSeparator" w:id="0">
    <w:p w:rsidR="005C618D" w:rsidRDefault="005C618D" w:rsidP="00AA3C9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18D" w:rsidRDefault="005C618D" w:rsidP="00AA3C91">
      <w:pPr>
        <w:spacing w:after="0"/>
      </w:pPr>
      <w:r>
        <w:separator/>
      </w:r>
    </w:p>
  </w:footnote>
  <w:footnote w:type="continuationSeparator" w:id="0">
    <w:p w:rsidR="005C618D" w:rsidRDefault="005C618D" w:rsidP="00AA3C9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F3AB7"/>
    <w:rsid w:val="00323B43"/>
    <w:rsid w:val="003D37D8"/>
    <w:rsid w:val="00403C89"/>
    <w:rsid w:val="00426133"/>
    <w:rsid w:val="004358AB"/>
    <w:rsid w:val="005C618D"/>
    <w:rsid w:val="0083163D"/>
    <w:rsid w:val="008B7726"/>
    <w:rsid w:val="00975091"/>
    <w:rsid w:val="00A65AF6"/>
    <w:rsid w:val="00AA3C91"/>
    <w:rsid w:val="00AF750A"/>
    <w:rsid w:val="00C44D70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3C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3C9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3C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3C9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922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17-09-21T12:24:00Z</dcterms:modified>
</cp:coreProperties>
</file>